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pStyle w:val="Heading1"/>
        <w:rPr/>
      </w:pPr>
      <w:bookmarkStart w:colFirst="0" w:colLast="0" w:name="_njgoxxnifhxf" w:id="0"/>
      <w:bookmarkEnd w:id="0"/>
      <w:r w:rsidDel="00000000" w:rsidR="00000000" w:rsidRPr="00000000">
        <w:rPr>
          <w:rtl w:val="0"/>
        </w:rPr>
        <w:t xml:space="preserve">Beyond the core: endemic microbiota drive functional and microdiversity differences across salamander population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vertAlign w:val="superscript"/>
        </w:rPr>
      </w:pPr>
      <w:r w:rsidDel="00000000" w:rsidR="00000000" w:rsidRPr="00000000">
        <w:rPr>
          <w:rtl w:val="0"/>
        </w:rPr>
        <w:t xml:space="preserve">Ostaizka Aizpurua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Elsa Brenner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Garazi Martin-Bideguren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Ion Garin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Carlos Cabido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Antton Alberdi</w:t>
      </w:r>
      <w:r w:rsidDel="00000000" w:rsidR="00000000" w:rsidRPr="00000000">
        <w:rPr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5">
      <w:pPr>
        <w:rPr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Center for Evolutionary Hologenomics, Globe Institute, University of Copenhagen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Department of Herpetology, Aranzadi Science Society, Donostia-San Sebastian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/>
        <w:drawing>
          <wp:inline distB="114300" distT="114300" distL="114300" distR="114300">
            <wp:extent cx="5734050" cy="4547188"/>
            <wp:effectExtent b="0" l="0" r="0" t="0"/>
            <wp:docPr id="7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6"/>
                    <a:srcRect b="0" l="0" r="0" t="1364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5471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1. </w:t>
      </w:r>
      <w:r w:rsidDel="00000000" w:rsidR="00000000" w:rsidRPr="00000000">
        <w:rPr>
          <w:rtl w:val="0"/>
        </w:rPr>
        <w:t xml:space="preserve">Completeness and contamination of genomes reconstructed from faecal samples.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12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2. </w:t>
      </w:r>
      <w:r w:rsidDel="00000000" w:rsidR="00000000" w:rsidRPr="00000000">
        <w:rPr>
          <w:rtl w:val="0"/>
        </w:rPr>
        <w:t xml:space="preserve">Quantitative classification of the sequencing data in faecal samples.</w:t>
        <w:br w:type="textWrapping"/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9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3. </w:t>
      </w:r>
      <w:r w:rsidDel="00000000" w:rsidR="00000000" w:rsidRPr="00000000">
        <w:rPr>
          <w:rtl w:val="0"/>
        </w:rPr>
        <w:t xml:space="preserve">Overview of the estimated and recovered fraction of DNA sequences belonging to bacteria and archaea in faecal samples.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330700"/>
            <wp:effectExtent b="0" l="0" r="0" t="0"/>
            <wp:docPr id="10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3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4. </w:t>
      </w:r>
      <w:r w:rsidDel="00000000" w:rsidR="00000000" w:rsidRPr="00000000">
        <w:rPr>
          <w:rtl w:val="0"/>
        </w:rPr>
        <w:t xml:space="preserve">Completeness and contamination of genomes reconstructed from skin swabs.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5. </w:t>
      </w:r>
      <w:r w:rsidDel="00000000" w:rsidR="00000000" w:rsidRPr="00000000">
        <w:rPr>
          <w:rtl w:val="0"/>
        </w:rPr>
        <w:t xml:space="preserve">Quantitative classification of the sequencing data in skin swabs.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5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6.</w:t>
      </w:r>
      <w:r w:rsidDel="00000000" w:rsidR="00000000" w:rsidRPr="00000000">
        <w:rPr>
          <w:rtl w:val="0"/>
        </w:rPr>
        <w:t xml:space="preserve"> Overview of the estimated and recovered fraction of DNA sequences belonging to bacteria and archaea in skin swab samples.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7. </w:t>
      </w:r>
      <w:r w:rsidDel="00000000" w:rsidR="00000000" w:rsidRPr="00000000">
        <w:rPr>
          <w:rtl w:val="0"/>
        </w:rPr>
        <w:t xml:space="preserve">Relative abundances of the most abundant gut microbiome genera in animals captured at high and low elevation.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11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8.</w:t>
      </w:r>
      <w:r w:rsidDel="00000000" w:rsidR="00000000" w:rsidRPr="00000000">
        <w:rPr>
          <w:rtl w:val="0"/>
        </w:rPr>
        <w:t xml:space="preserve"> Relative abundances of the most abundant skin microbiome genera in animals captured at high and low elevation.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022600"/>
            <wp:effectExtent b="0" l="0" r="0" t="0"/>
            <wp:docPr id="6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2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9.</w:t>
      </w:r>
      <w:r w:rsidDel="00000000" w:rsidR="00000000" w:rsidRPr="00000000">
        <w:rPr>
          <w:rtl w:val="0"/>
        </w:rPr>
        <w:t xml:space="preserve"> Richness, neutral and phylogenetic diversities of gut microbiomes at low and high elevations.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581400"/>
            <wp:effectExtent b="0" l="0" r="0" t="0"/>
            <wp:docPr id="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81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10. </w:t>
      </w:r>
      <w:r w:rsidDel="00000000" w:rsidR="00000000" w:rsidRPr="00000000">
        <w:rPr>
          <w:rtl w:val="0"/>
        </w:rPr>
        <w:t xml:space="preserve">Relative read abundance mapped to the marker genes of different orders coloured by phyla.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br w:type="page"/>
      </w:r>
      <w:r w:rsidDel="00000000" w:rsidR="00000000" w:rsidRPr="00000000">
        <w:rPr/>
        <w:drawing>
          <wp:inline distB="114300" distT="114300" distL="114300" distR="114300">
            <wp:extent cx="5731200" cy="3581400"/>
            <wp:effectExtent b="0" l="0" r="0" t="0"/>
            <wp:docPr id="4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81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11.</w:t>
      </w:r>
      <w:r w:rsidDel="00000000" w:rsidR="00000000" w:rsidRPr="00000000">
        <w:rPr>
          <w:rtl w:val="0"/>
        </w:rPr>
        <w:t xml:space="preserve"> Dietary diversity of high and low-elevation animals.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0226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2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bCs w:val="1"/>
          <w:rtl w:val="0"/>
        </w:rPr>
        <w:t xml:space="preserve">Figure S12.</w:t>
      </w:r>
      <w:r w:rsidDel="00000000" w:rsidR="00000000" w:rsidRPr="00000000">
        <w:rPr>
          <w:rtl w:val="0"/>
        </w:rPr>
        <w:t xml:space="preserve"> Richness, neutral and phylogenetic diversities of skin microbiomes at low and high elevations.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492500"/>
            <wp:effectExtent b="0" l="0" r="0" t="0"/>
            <wp:docPr id="1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92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b w:val="1"/>
          <w:bCs w:val="1"/>
          <w:rtl w:val="0"/>
        </w:rPr>
        <w:t xml:space="preserve">Figure S13. </w:t>
      </w:r>
      <w:r w:rsidDel="00000000" w:rsidR="00000000" w:rsidRPr="00000000">
        <w:rPr>
          <w:rtl w:val="0"/>
        </w:rPr>
        <w:t xml:space="preserve">Enrichment of functional capacities in low-elevation (left) and high-elevation (right) skin microbiomes.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Table S1. Overview of the genome-inferred functional traits. 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8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35"/>
        <w:gridCol w:w="945"/>
        <w:gridCol w:w="705"/>
        <w:gridCol w:w="1155"/>
        <w:gridCol w:w="1395"/>
        <w:gridCol w:w="1470"/>
        <w:gridCol w:w="1095"/>
        <w:gridCol w:w="1005"/>
        <w:tblGridChange w:id="0">
          <w:tblGrid>
            <w:gridCol w:w="1035"/>
            <w:gridCol w:w="945"/>
            <w:gridCol w:w="705"/>
            <w:gridCol w:w="1155"/>
            <w:gridCol w:w="1395"/>
            <w:gridCol w:w="1470"/>
            <w:gridCol w:w="1095"/>
            <w:gridCol w:w="1005"/>
          </w:tblGrid>
        </w:tblGridChange>
      </w:tblGrid>
      <w:tr>
        <w:trPr>
          <w:cantSplit w:val="0"/>
          <w:trHeight w:val="1057.1191406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de_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de_comp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de_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mp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odule_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ic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osinic acid (IM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764 (K01945,K11787,K11788,K13713) (K00601,K11175,K08289,K11787,K01492) (K01952,(K23269+K23264+K23265),(K23270+K23265)) (K01933,K11787,(K11788 (K01587,K11808,(K01589 K01588)))) (K01923,K01587,K13713) K01756 (K00602,(K01492,(K06863 K11176)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ic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dylic acid (UM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1540,((K11541 K01465),((K01954,(K01955+K01956)) ((K00609+K00610),K00608) K01465))) (K00226,K00254,K17828) (K13421,(K00762 K01591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ic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DP/UT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3800,K13809,K09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ic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P/CT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940,K18533) K01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ic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P/AT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939 K01756 (K00939,K18532,K18533,K00944) K009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ic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DP/GT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088 K01951 K00942 (K00940,K185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058 K00831 (K01079,K02203,K22305,K255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o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928,K12524,K12525,K12526) K00133 (K00003,K12524,K12525) (K00872,K02204,K02203) K017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ste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640,K23304) (K01738,K13034,K170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ste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697,K10150) K017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3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ste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789 K17462 K01243 K07173 K17216 K17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M0060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hio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928,K12524,K12525) K00133 (K00003,K12524,K12525) (K00651,K00641) K01739 (K01760,K14155) (K00548,K24042,K005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652+(K01653,K11258)) K00053 K01687 K008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oleu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703+K01704) K00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oleu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7989,K01754) (K01652+(K01653,K11258)) K00053 K01687 K008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u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649 (K01702,(K01703+K01704)) K00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4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928,K12524,K12525,K12526) K00133 K01714 K00215 K00674 (K00821,K14267) K01439 K01778 (K01586,K125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928 K00133 K01714 K00215 K05822 K00841 K05823 K01778 K01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928,K12524,K12525,K12526) K00133 K01714 K00215 K03340 (K01586,K125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928,K12524,K12525,K12526) K00133 K01714 K00215 K10206 K01778 (K01586,K125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655 ((K17450 K01705),(K16792+K16793)) K058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4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5827 K05828 K05829 K05830 K058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11 K01940 (K01755,K146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22478 K00145 K00821 K09065 K01438 K01940 K01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K00931 K00147),K12657) K00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73 K01484 K00840 K06447 K05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745 K01712 K01468 (K01479,K00603,K13990,(K05603 K01458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i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765 ((K01523 K01496),K11755,K14152) (K01814,K24017) ((K02501+K02500),K01663) ((K01693 K00817 (K04486,K05602,K18649)),(K01089 K00817)) (K00013,K141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yptoph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(K01657+K01658),K13503,K13501,K01656) K00766),K13497) (((K01817,K24017) (K01656,K01609)),K13498,K13501) ((K01695+(K01696,K06001)),K016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nylala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K01850,K04092,K14187,K04093,K04516,K06208,K06209) (K01713,K04518,K05359)),K14170) (K00832,K008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K01850,K04092,K14170,K04093,K04516,K06208,K06209) (K04517,K00211)),K14187) (K00832,K008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850,K04092,K14170) (K00832,K15849) (K00220,K24018,K152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9470 K09471 K09472 K09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ala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207,(K17722+K17723)) K01464 (K01431,K060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ala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6.2.1.17 1.3.8.1 4.2.1.116 3.1.2.4 1.1.1.59 2.6.1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39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nith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618,K00619,K14681,K14682,K00620,K22477,K22478) (((K00930,K22478) K00145),K12659) (K00818,K00821) (K01438,K14677,K006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nith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9412 K05828 K05829 K05830 K058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7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nith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3.1.1 2.7.2.8 1.2.1.38 2.6.1.11 3.5.1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ORN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rivativ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99.1 1.2.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SYN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rivativ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1.1.156 2.1.1.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41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rivativ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to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928 K00133 K00836 K06718 K067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rivativ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rmi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583,K01584,K01585,K02626) K01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rivativ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tres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476 K015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rivativ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ypt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1.28,4.1.1.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31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625,K13788,K15024) K009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4.3.2 5.4.3.3 1.4.1.11 2.3.1.247 1.3.1.109 2.8.3.9 (2.3.1.9,2.3.1.16) 2.3.1.8 (2.7.2.1,2.7.2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163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21.4.2 (2.7.2.1,2.7.2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1.2.7.1,1.2.1.104) 2.3.1.8 (2.7.2.1,2.7.2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100, P41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2.7.1 (2.3.1.9,2.3.1.16) 1.1.1.35 4.2.1.150 1.3.1.109 2.3.1.19 (2.7.2.7,2.7.2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FERM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3.1.8 (2.7.2.1,2.7.2.15) (2.8.3.1,2.8.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6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2.3.1.9,2.3.1.16) 1.1.1.36 4.2.1.55 1.3.1.109 (2.8.3.1,2.8.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6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4.1.2 1.1.1.399 2.8.3.12 4.2.1.167 7.2.4.5 1.3.1.109 (2.8.3.1,2.8.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1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4.3.2 5.4.3.3 1.4.1.11 2.3.1.247 1.3.1.109 2.8.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163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8.3.18 1.2.1.76 1.1.1.61 2.8.3.M6 4.2.1.120 1.3.1.109 (2.8.3.1,2.8.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6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4.1.2 1.1.1.399 2.8.3.12 4.2.1.167 7.2.4.5 1.3.1.109 (2.8.3.1,2.8.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162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4.1.2 1.1.1.399 2.8.3.12 4.2.1.167 7.2.4.5 1.3.1.109 (2.8.3.1,2.8.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1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4.2.1.28,1.1.1.1) 1.2.1.87 2.3.1.222 (2.7.2.1,2.7.2.7,2.7.2.14,2.7.2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3.1.19 2.3.1.222 (2.7.2.1,2.7.2.7,2.7.2.14,2.7.2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4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1.3.1 1.1.1.37 4.2.1.2 1.3.5.1 2.8.3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108-PWY, PWY-50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8.3.1 4.2.1.54 1.3.1.95 2.8.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4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A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2 1.1.1.28 2.8.3.1 4.2.1.54 1.3.1.95 2.8.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1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647,K05942) (K01681,K01682) (K00031,K00030) ((((K00164+K00658),K01616)+K00382),(K00174+K00175)) ((K01902+K01903),(K01899+K01900),K18118) ((K00234+K00235+K00236+(K00237,K25801)),(K00239+K00240+K00241),(K00244+K00245+K00246)) (K01676,K01679,(K01677+K01678)) (K00026,K00025,K00024,K001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(K00164+K00658),K01616)+K00382),K00174) ((K01902+K01903),(K01899+K01900),K18118) ((K00234+K00235+K00236+(K00237,K25801)),(K00239+K00240+K00241),(K00244+K00245+K00246)) (K01676,K01679,(K01677+K01678)) (K00026,K00025,K00024,K001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580 (K13524,K07250,K00823,K16871) (K00135,K00139,K177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169+K00170+K00171+K00172) K01007 K01595 K00024 (K01677+K01678) (K00239+K00240) (K01902+K01903) (K15038,K15017) K14465 (K14467,K18861) K14534 K15016 K00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3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2160+K01961+K01962+K01963) K14468 K14469 K15052 K05606 (K01847,(K01848+K01849)) (K14471+K14472) (K00239+K00240+K00241) K01679 K08691 K14449 K14470 K097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3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169+K00170+K00171+K00172) (K01959+K01960) K00024 (K01677+K01678) (K18209+K18210) (K01902+K01903) (K00174+K00175+K00176+K001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647,K05942) (K01681,K01682) (K00031,K00030) ((((K00164+K00658),K01616)+K00382),(K00174+K00175)) ((K01902+K01903),(K01899+K01900),K18118) ((K00234+K00235+K00236+(K00237,K25801)),(K00239+K00240+K00241),(K00244+K00245+K00246)) (K01676,K01679,(K01677+K01678)) (K00026,K00025,K00024,K001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(K00164+K00658),K01616)+K00382),K00174) ((K01902+K01903),(K01899+K01900),K18118) ((K00234+K00235+K00236+(K00237,K25801)),(K00239+K00240+K00241),(K00244+K00245+K00246)) (K01676,K01679,(K01677+K01678)) (K00026,K00025,K00024,K001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948 K00611 K01940 (K01755,K14681) K01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815,K00838,K00832,K03334) K00457 K00451 K01800 (K01555,K161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241+(K00242,K18859,K18860)+K00239+K00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244+K00245+K00246+K00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169+K00170+K00171+K00172) K01007 K01595 K00024 (K01677+K01678) (K00239+K00240) (K01902+K01903) (K15038,K15017) K14465 (K14467,K18861) K14534 K15016 K00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3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2160+K01961+K01962+K01963) K14468 K14469 K15052 K05606 (K01847,(K01848+K01849)) (K14471+K14472) (K00239+K00240+K00241) K01679 K08691 K14449 K14470 K097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3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169+K00170+K00171+K00172) (K01959+K01960) K00024 (K01677+K01678) (K18209+K18210) (K01902+K01903) (K00174+K00175+K00176+K001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8029+K18030) K14974 K18028 K15357 K13995 K017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11 K01940 (K01755,K146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22478 K00145 K00821 K09065 K01438 K01940 K01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ma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1,2.6.1.5,2.6.1.27,2.6.1.57 1.13.11.27 1.13.11.5 5.2.1.2 3.7.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FUM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647,K05942) (K01681,K01682) (K00031,K00030) ((((K00164+K00658),K01616)+K00382),(K00174+K00175)) ((K01902+K01903),(K01899+K01900),K18118) ((K00234+K00235+K00236+(K00237,K25801)),(K00239+K00240+K00241),(K00244+K00245+K00246)) (K01676,K01679,(K01677+K01678)) (K00026,K00025,K00024,K001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647,K05942) (K01681,K01682) (K00031,K000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647 (K01681,K01682) K01637 (K01638,K19282) (K00026,K00025,K000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647 K01681 K00031 K00261 (K19268+K01846) K04835 K19280 K14449 K19281 K19282 K00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7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lac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4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lac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713, PWY0-13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c anio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lac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2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amine (B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K03148+K03154) K03151),(K03150 K03149)) K03147 ((K00941 K00788),K14153,K21219) K00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amine (B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K03148+K03154) K03151),(K03153 K03149 K10810)) K03147 K00941 K00788 K00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amine (B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22699,K03147) ((K00941 (K00788,K21220)),K21219) K00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amine (B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941 K00788),K14153,K212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boflavin (B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K01497,K14652) ((K01498 K00082),K11752) (K22912,K20860,K20861,K20862,K21063,K21064)),(K02858,K14652)) K00794 K00793 ((K20884 K22949),K117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acin (B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6.1.22 (3.2.2.6,3.2.2.4) 3.4.1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RIDNUCSAL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tothenate (B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K00826 K00606 K00077),K01579) (K01918,K137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tothenate (B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K00606 K00077),(K13367 K00128)) K01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ridoxal-P (B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3472 K03473 K00831 K00097 K03474 K00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ridoxal-P (B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6215 K086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tin (B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52 (((K00833,K19563) K01935),K19562) K01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tin (B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52 K25570 K01935 K01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tin (B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6593 K00652 K19563 K01935 K01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tin (B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906 K00652 (K00833,K19563) K01935 K01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trahydrofolate (B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495,K09007,K22391) (K01077,K01113,(K08310,K19965)) ((K13939,((K13940,(K01633 K00950)) K00796)),(K01633 K13941)) (K11754,K20457) (K00287,K139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trahydrofolate (B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4652 K22100 K01633 K13941 K22099 K002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balamin (B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2302,((K02303,K13542) (K02304,K24866))) (K02190,K03795,K22011) K03394 (K05934,K13541,K21479) K05936 (K02189,K13541) K02188 K05895 ((K02191 K03399),K00595) K06042 K02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balamin (B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2303,K13542) (K03394,K13540) K02229 (K05934,K13540,K13541) K05936 K02228 K05895 K00595 K06042 K02224 K02230+K09882+K098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balamin (B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798,K19221) K02232 (K02225,K02227) K02231 K00768 (K02226,K22316) K02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copherol/tocotorienol (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9833 (K12502,K18534) K09834 K059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lloquinone (K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K02552 K02551 K08680 K02549),K14759) (K01911,K14760) K01661 (K19222,K12073) K23094 K17872 K230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aquinone (K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2552 K02551 K08680 K02549 K01911 K01661 K19222 K02548 K03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aquinone (K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782 K18285 (K18286,K20810) K11783 K11784 K11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aquinone (K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782 K18285 K18284 K11784 K11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biquinone (Q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3181,K18240) K03179 (K03182+K03186) K18800 K00568 K03185 K03183 (K03184,K06134) K00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biquinone (Q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6125 K06126 K00591 K06127 K06134 K005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licy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4.4.2 4.2.99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333333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rPr/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PWY-64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l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7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ris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1.10 1.1.1.25 2.7.1.71 2.5.1.19 4.2.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1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ris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5.1.54 3.2.3.4 4.2.1.10 1.1.1.25 2.7.1.71 2.5.1.19 4.2.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1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ris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2.4 1.2.1.11 2.2.1.10 1.4.1.24 4.2.1.10 1.1.1.25 2.7.1.71 2.5.1.19 4.2.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1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picol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2.4 1.2.1.11 4.3.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0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le-3-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3.12.3 3.5.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31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le-3-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1.84 3.5.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le-3-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5.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le-3-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2.6.1.1,2.6.1.27) 4.1.1.74 1.2.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PIAA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omatic compoun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le-3-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4.1.1.28,4.1.1.105) 1.4.3.4 1.2.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31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llophor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phylofer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21898 K23446 K234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llophor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phylofer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5.1.1.10,5.1.1.12) 6.3.2.58 6.3.2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9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llophor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phylofer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23371 K21949 K21721 K23372 K23373 K23374 K23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llophor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phylofer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1.225 2.5.1.140 1.5.1.51 6.3.2.54 4.1.1.117 6.3.2.55 6.3.2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llophor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eroba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3897 K03896 K03894 K03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llophor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eroba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4.13.59 2.3.1.102 6.3.2.38 6.3.2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EROBACTINSYN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llophor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phylop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5.1.1.10,5.1.1.24) 2.5.1.152 1.5.1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333333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rPr/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PWY-8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ily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4.99.5 4.1.1.100 5.3.3.19 ((5.3.3.19 1.3.1.aa),1.3.1.aa) 1.1.1.385 6.3.2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6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bapenem-3-carboxy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8317 K18316 K18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vam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2673 K12674 K12675 K12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vam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5.1.66 6.3.3.4 1.14.11.21 3.5.3.22 1.14.1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6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ythromy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1.1.254 1.14.13.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1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ythromy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3.1.94 1.14.15.35 2.4.1.328 2.4.1.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1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sfomy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4.2.9 4.1.1.82 1.1.1.309 2.7.7.104 2.1.1.308 1.11.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7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os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8652 K18653 K18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os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361 2.6.1.104 3.1.3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8J2-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obio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6.3.1.15 2.1.1.284 2.4.1.302 2.1.1.285 2.1.3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2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om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3.124 2.6.1.100 (1.1.1.329,1.1.99.38) 2.6.1.101 2.4.1.283 3.5.1.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014,PWY-7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taleno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2250 K15907 K18056 K17747 K18091 K18057 K17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taleno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3.7 1.4.15.32 1.14.11.35 1.1.1.340 1.14.13.170 1.14.11.36 1.14.1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9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digio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K21780+K21781) K21782 K21783 K21784 K21785 K21786) (K21428 K21778 K21779) K21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ocyan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3063 K20261 K06998 K20260 K20262 K21103 K209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ocyan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1.1.327 1.14.13.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6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rrolnit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4266 K19981 K14257 K199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7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idamycin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9969 K20431 K20432 K20433 K20434 K20435 K20436 K20437 K204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idamycin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3.152 5.1.3.33 2.7.1.214 (2.6.1.M1,2.7.7.91) 2.5.1.135 3.1.3.101 2.4.1.338 1.14.11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8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olac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20086 (K20087+K20088) K20089 K200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olac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4.3.23 1.21.98.2 1.14.13.217 1.14.13.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tolethal distending tox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13 K11014 K11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cuolating cytotox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erotoxin ShET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11,K11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lera tox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0928 K10929),K10954,K10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folia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ecticidal toxin compl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63 K11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phoid tox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14 K11023 K19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tussis tox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23 K11024 K11025 K11026 K11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oly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0948,K11032,K11038,K11016,K11017,K11019,K11039,K11068,K11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l-activated cytoly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X tox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0953,K11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hemolytic enterotox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1033,K11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drogen cyan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0814 K10815 K108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glyce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046,K12298,K16816,K13534,K14073,K14074,K14075,K14076,K22283,K14452,K22284,K14674,K14675,K17900) (K01054,K258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glyce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1.1.3,3.1.1.34) (3.1.1.34,3.1.1.79,3.1.1.116) (3.1.1.23,3.1.1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AS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tty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897,K15013) (K00232,K00249,K00255,K06445,K09479) (((K01692,K07511,K13767) (K00022,K07516)),K01825,K01782,K07514,K07515,K10527) (K00632,K07508,K07509,K075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86+M000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le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6.2.1.3 1.3.8.8 4.2.1.17 1.1.1.35 2.3.1.16 1.3.8.8 4.2.1.17 1.1.1.35 2.3.1.16 1.3.8.8 4.2.1.17 (1.1.1.35,1.1.1.211) 2.3.1.16 5.3.3.8 4.2.1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0-13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carboxylic ac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6.2.1.5 1.3.8.7 4.2.1.17 1.1.1.35 2.3.1.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3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2.1.4,3.2.1.176,3.2.1.132,3.2.1.73) (3.2.1.176,3.2.1.4,3.2.1.14) (1.14.99.54,1.14.99.56,1.14.99.53) (1.14.99.54,1.14.99.53) 1.14.99.54 (1.14.99.54,1.14.99.56) (1.14.99.54,1.14.99.56,1.14.99.53) (3.2.1.4,3.2.1.8,3.2.1.21,3.2.1.25,3.2.1.45,3.2.1.58,3.2.1.73,3.2.1.74,3.2.1.75,3.2.1.78,3.2.1.91,3.2.1.104,3.2.1.123,3.2.1.132,3.2.1.149,3.2.1.151,3.2.1.164,3.2.1.168,3.2.1.73,3.2.1.39,3.2.1.52,3.2.1.132,3.2.1.146) (3.2.1.4,3.2.1.91) (3.2.1.4,3.2.1.176,3.2.1.132,3.2.1.73) (3.2.1.132,3.2.1.4,3.2.1.73,3.2.1.8,3.2.1.156) (3.2.1.4,3.2.1.6,3.2.1.21,3.2.1.73,3.2.1.74,3.2.1.91,3.2.1.151,3.2.1.165) (3.2.1.8,3.2.1.32,3.2.1.4) 3.2.1.4 (3.2.1.4,3.2.1.151,3.2.1.73,2.4.1.207) (3.2.1.4,3.2.1.151) (3.2.1.4,3.2.1.151,3.2.1.78) (3.2.1.4,3.2.1.8,3.2.1.21,3.2.1.25,3.2.1.45,3.2.1.58,3.2.1.73,3.2.1.74,3.2.1.75,3.2.1.78,3.2.1.91,3.2.1.104,3.2.1.123,3.2.1.132,3.2.1.149,3.2.1.151,3.2.1.164,3.2.1.168,3.2.1.73,3.2.1.39,3.2.1.52,3.2.1.132,3.2.1.146) (3.2.1.4,3.2.1.91) (3.2.1.4,3.2.1.176,3.2.1.132,3.2.1.73) (3.2.1.132,3.2.1.4,3.2.1.73,3.2.1.8,3.2.1.156) (3.2.1.4,3.2.1.6,3.2.1.21,3.2.1.73,3.2.1.74,3.2.1.91,3.2.1.151,3.2.1.165) (3.2.1.8,3.2.1.32,3.2.1.4) 3.2.1.4 (3.2.1.4,3.2.1.151,3.2.1.73,2.4.1.207) (3.2.1.4,3.2.1.151) (3.2.1.4,3.2.1.151,3.2.1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yloglu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2.1.4,3.2.1.8,3.2.1.21,3.2.1.25,3.2.1.45,3.2.1.58,3.2.1.73,3.2.1.74,3.2.1.75,3.2.1.78,3.2.1.91,3.2.1.104,3.2.1.123,3.2.1.132,3.2.1.149,3.2.1.151,3.2.1.164,3.2.1.168,3.2.1.73,3.2.1.39,3.2.1.52,3.2.1.132,3.2.1.146) (3.2.1.4,3.2.1.6,3.2.1.21,3.2.1.73,3.2.1.74,3.2.1.91,3.2.1.151,3.2.1.165) (3.2.1.4,3.2.1.151,3.2.1.73,2.4.1.207) (2.4.1.207,3.2.1.103,3.2.1.39,3.2.1.6,3.2.1.73,3.2.1.81,3.2.1.83,3.2.1.151,3.2.1.181,3.2.1.178,3.2.1.35,3.2.1.181) (3.2.1.4,3.2.1.151) (3.2.1.4,3.2.1.151,3.2.1.78) (3.2.1.176,3.2.1.4,3.2.1.14) (3.2.1.4,3.2.1.150,3.2.1.151) (1.14.99.54,1.14.99.56) (3.2.1.20,3.2.1.22,3.2.1.24,3.2.1.84,3.2.1.48,3.2.1.10,3.2.1.177,4.2.2.13,2.4.1.161) (3.2.1.37,3.2.1.55,3.2.1.8,3.2.1.99,3.2.1.145,3.2.1.146) (3.2.1.8,3.2.1.32,3.2.1.4) (3.2.1.23,3.2.1.25,3.2.1.31,3.2.1.55,3.2.1.152,3.2.1.165,3.2.1.37,3.2.1.1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2.1.1,3.2.1.41,2.4.1.19,3.2.1.54,3.2.1.93,3.2.1.10,3.2.1.133,3.2.1.135,3.2.1.20,3.2.1.60,3.2.1.68,3.2.1.70,3.2.1.98,3.2.1.116,2.4.1.18,5.4.99.16,2.4.1.25,2.4.1.4,2.4.1.7,3.2.1.141,5.4.99.11,5.4.99.15,3.2.1.33,2.4.99.16) 3.2.1.2 (3.2.1.1,3.2.1.22,3.2.1.41,3.2.1.54,2.4.1.18,2.4.1.25) 3.2.1.1 3.2.1.33 (3.2.1.3,3.2.1.70,3.2.1.28,2.4.1.2) (3.2.1.3,3.2.1.20,3.2.1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2.1.14,3.2.1.17,3.2.1.96) (3.2.1.14,3.2.1.17) (3.2.1.17,4.2.2.n1,3.2.1.14) (3.2.1.17,3.2.1.96) (3.2.1.52,3.2.1.140) (3.2.1.21,3.2.1.37,3.2.1.45,3.2.1.52,3.2.1.55,3.2.1.58,3.2.1.74,3.2.1.120,3.2.1.126) (3.2.1.4,3.2.1.8,3.2.1.21,3.2.1.25,3.2.1.45,3.2.1.58,3.2.1.73,3.2.1.74,3.2.1.75,3.2.1.78,3.2.1.91,3.2.1.104,3.2.1.123,3.2.1.132,3.2.1.149,3.2.1.151,3.2.1.164,3.2.1.168,3.2.1.73,3.2.1.39,3.2.1.52,3.2.1.132,3.2.1.146) (3.2.1.52,3.2.1.35,3.2.1.169) (3.2.1.21,3.2.1.37,3.2.1.45,3.2.1.52) (1.14.99.54,1.14.99.56,1.14.99.53) (1.14.99.54,1.14.99.53) (3.1.1.72,3.5.1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2.1.15,3.2.1.40,3.2.1.67,3.2.1.82,3.2.1.171,3.2.1.173) (4.2.2.2,4.2.2.9,4.2.2.10) (4.2.2.2,4.2.2.9) (4.2.2.2,4.2.2.9) 4.2.2.2 (4.2.2.23,4.2.2.24) 4.2.2.6 4.2.2.24 4.2.2.23 (3.2.1.40,3.2.1.174) 3.2.1.173 3.1.1.11 3.2.1.172 (3.2.1.122,3.2.1.20,3.2.1.22,3.2.1.86,3.2.1.139,3.2.1.67) 3.1.1.72 (3.2.1.23,3.2.1.25,3.2.1.31,3.2.1.55,3.2.1.152,3.2.1.165,3.2.1.37,3.2.1.1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pha galac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2.1.49 (3.2.1.22,3.2.1.49,3.2.1.94,3.2.1.88) 3.2.1.22 (3.2.1.122,3.2.1.20,3.2.1.22,3.2.1.86,3.2.1.139,3.2.1.67) (3.2.1.20,3.2.1.22,3.2.1.24,3.2.1.84,3.2.1.48,3.2.1.10,3.2.1.177,4.2.2.13,2.4.1.161) (3.2.1.22,3.2.1.49,2.4.1.67,2.4.1.82) (3.2.1.3,3.2.1.20,3.2.1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galac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2.1.89 (3.2.1.23,3.2.1.25,3.2.1.31,3.2.1.55,3.2.1.152,3.2.1.165,3.2.1.37,3.2.1.146) (3.2.1.23,3.2.1.165) 3.2.1.23 (3.2.1.21,3.2.1.23,3.2.1.25,3.2.1.31,3.2.1.37,3.2.1.38,3.2.1.62,3.2.1.74,3.2.1.85,3.2.1.86,3.2.1.105,3.2.1.108,3.2.1.117,3.2.1.118,3.2.1.119,3.2.1.125,3.2.1.147,3.2.1.149,3.2.1.161,3.2.1.175,3.2.1.182) (3.2.1.23,3.2.1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-Linkage gluc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2.1.71 (3.2.1.8,3.2.1.31,3.2.1.37,3.2.1.38,3.2.1.45,3.2.1.75,3.2.1.136) (3.2.1.39,3.2.1.58,3.2.1.73,3.2.1.175) (3.2.1.4,3.2.1.176,3.2.1.132,3.2.1.73) (3.2.1.132,3.2.1.4,3.2.1.73,3.2.1.8,3.2.1.156) (3.2.1.4,3.2.1.6,3.2.1.21,3.2.1.73,3.2.1.74,3.2.1.91,3.2.1.151,3.2.1.165) (3.2.1.4,3.2.1.8,3.2.1.21,3.2.1.25,3.2.1.45,3.2.1.58,3.2.1.73,3.2.1.74,3.2.1.75,3.2.1.78,3.2.1.91,3.2.1.104,3.2.1.123,3.2.1.132,3.2.1.149,3.2.1.151,3.2.1.164,3.2.1.168,3.2.1.73,3.2.1.39,3.2.1.52,3.2.1.132,3.2.1.146) (3.2.1.58,3.2.1.39) 3.2.1.39 (3.2.1.21,3.2.1.37,3.2.1.45,3.2.1.52,3.2.1.55,3.2.1.58,3.2.1.74,3.2.1.120,3.2.1.126) (2.4.1.207,3.2.1.103,3.2.1.39,3.2.1.6,3.2.1.73,3.2.1.81,3.2.1.83,3.2.1.151,3.2.1.181,3.2.1.178,3.2.1.35,3.2.1.181) (3.2.1.39,3.2.1.58,3.2.1.73,3.2.1.175) (3.2.1.58,3.2.1.39) (3.2.1.21,3.2.1.23,3.2.1.25,3.2.1.31,3.2.1.37,3.2.1.38,3.2.1.62,3.2.1.74,3.2.1.85,3.2.1.86,3.2.1.105,3.2.1.108,3.2.1.117,3.2.1.118,3.2.1.119,3.2.1.125,3.2.1.147,3.2.1.149,3.2.1.161,3.2.1.175,3.2.1.1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yl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2.1.8,3.2.1.32,3.2.1.4) (3.2.1.78,3.2.1.100,3.2.1.32,3.2.1.73) (3.2.1.132,3.2.1.4,3.2.1.73,3.2.1.8,3.2.1.156) (3.2.1.4,3.2.1.8,3.2.1.21,3.2.1.25,3.2.1.45,3.2.1.58,3.2.1.73,3.2.1.74,3.2.1.75,3.2.1.78,3.2.1.91,3.2.1.104,3.2.1.123,3.2.1.132,3.2.1.149,3.2.1.151,3.2.1.164,3.2.1.168,3.2.1.73,3.2.1.39,3.2.1.52,3.2.1.132,3.2.1.146) (3.2.1.8,3.2.1.32) (3.2.1.8,3.2.1.31,3.2.1.37,3.2.1.38,3.2.1.45,3.2.1.75,3.2.1.136) (3.2.1.102,3.2.1.8,3.2.1.8) (3.2.1.51,3.2.1.8) (3.2.1.76,3.2.1.37) (3.2.1.21,3.2.1.37,3.2.1.45,3.2.1.52,3.2.1.55,3.2.1.58,3.2.1.74,3.2.1.120,3.2.1.126) (3.2.1.20,3.2.1.22,3.2.1.24,3.2.1.84,3.2.1.48,3.2.1.10,3.2.1.177,4.2.2.13,2.4.1.161) 3.2.1.37 (3.2.1.139,3.2.1.1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mann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2.1.78 (3.2.1.78,3.2.1.100,3.2.1.32,3.2.1.73) (3.2.1.4,3.2.1.8,3.2.1.21,3.2.1.25,3.2.1.45,3.2.1.58,3.2.1.73,3.2.1.74,3.2.1.75,3.2.1.78,3.2.1.91,3.2.1.104,3.2.1.123,3.2.1.132,3.2.1.149,3.2.1.151,3.2.1.164,3.2.1.168,3.2.1.73,3.2.1.39,3.2.1.52,3.2.1.132,3.2.1.146) (3.2.1.78,3.2.1.100,3.2.1.32,3.2.1.73) (2.4.1.281,2.4.1.319,2.4.1.320) 3.2.1.78 3.1.1.72 (3.2.1.23,3.2.1.25,3.2.1.31,3.2.1.55,3.2.1.152,3.2.1.165,3.2.1.37,3.2.1.1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pha-mann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2.1.130 (3.2.1.101,3.2.1.20) (3.2.1.101,3.2.1.20) (3.2.1.113,3.2.1.24) (3.2.1.24,3.2.1.113,3.2.1.114,3.2.1.170) (3.2.1.106,3.2.1.84,3.2.1.20,3.2.1.170,3.2.1.208) 3.2.1.113 (2.4.1.281,2.4.1.319,2.4.1.3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n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3.2.1.37,3.2.1.55,3.2.1.8,3.2.1.99,3.2.1.145,3.2.1.146) (3.2.1.11,3.2.1.57,3.2.1.95) (3.2.1.37,3.2.1.55,3.2.1.8,3.2.1.99,3.2.1.145,3.2.1.146) (3.2.1.4,3.2.1.8,3.2.1.37,3.2.1.55,3.2.1.73) (3.2.1.21,3.2.1.37,3.2.1.45,3.2.1.52,3.2.1.55,3.2.1.58,3.2.1.74,3.2.1.120,3.2.1.126) (3.2.1.55,3.2.1.37) 3.2.1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saccharid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2.1.97 (3.2.1.22,3.2.1.49,3.2.1.94,3.2.1.88) 3.2.1.49 (2.4.1.211,2.4.1.247) (3.2.1.20,3.2.1.22,3.2.1.24,3.2.1.84,3.2.1.48,3.2.1.10,3.2.1.177,4.2.2.13,2.4.1.161) (3.2.1.22,3.2.1.49,2.4.1.67,2.4.1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t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2.1.85 5.3.1.26 2.7.1.144 4.1.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TOSE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r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1.211 3.2.1.48 2.7.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UTIL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Api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420 3.1.1.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0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Arabi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3.1.3 2.7.1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RAB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Arabi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3.1.3 2.7.1.51 4.1.2.17 1.2.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RABCATK12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Man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1.191 5.3.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N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Man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1.7 5.3.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Y3O-17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Xyl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3.1.5 2.7.1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YL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Xyl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9 2.7.1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ABITOLUTIL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Xyl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424 3.1.1.68 4.2.1.82 4.2.1.141 1.2.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7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Xyl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359 3.1.1.110 4.2.1.82 4.1.2.28 1.1.1.26 2.3.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2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Xyl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175 3.1.1.110 4.2.1.82 4.2.1.1.141 1.2.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F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1.3.29 5.3.1.25 2.7.1.51 4.1.2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C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F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1.3.29 4.2.1.68 1.1.1.M68 3.7.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3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Rham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1.3.32 5.3.1.14 2.7.1.5 4.1.2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AM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Rham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1.1.1.173,1.1.1.378) 3.1.1.65 4.2.1.90 4.1.2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7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Rham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1.1.1.173,1.1.1.378) 3.1.1.65 4.2.1.90 1.1.1.401 3.7.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7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lact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785 K00849 K00965 K01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3.3 5.1.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5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1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3.3 2.7.1.60 5.1.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333333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F">
            <w:pPr>
              <w:rPr/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PWY0-13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bu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A1A (S8A C13 (S1A (S8B S26B)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S1A (M10A A1A M35 (M9B S1B S1C C1A (M12A C14A A2A C13 M10C)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a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C1A M10A (M12B (S1A A1A (C13 M35 (M12A S1D S8A A2A M4 S8B))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as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M10A (S1A (M23A S01C C1A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e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S26B S8A S9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ra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S1D M12A S1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opomyo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S1B (C2A C1A S1A (M4 C13 M10A (S1D M12A)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opon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C2A (A2A M35 C14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3.1.17,4.3.1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o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3.1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4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ste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4.1.1,4.4.1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CYS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ste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3 2.8.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3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hio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4.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42 1.2.1.25 1.3.8.5 4.2.1.150 3.1.2.4 1.1.1.31 1.2.1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42 4.1.1.72 1.1.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0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oleu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42 1.2.1.25 1.3.8.5 4.2.1.150 1.1.1.178 2.3.1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EU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oleu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42 1.2.7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1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u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826 (((K00166+K00167),K11381)+K09699+K00382) (K00253,K00249) (K01968+K01969) (K05607,K13766) K01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1.18 2.6.1.82 1.2.1.19 2.6.1.48 1.2.1.20 1.14.11.64 1.1.5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0-4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3.12.2 3.5.1.30 1.6.1.48 1.2.1.20 2.8.3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2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36 1.2.1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2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1.18 2.6.1.82 1.2.1.19 2.6.1.48 1.2.1.20 2.8.3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3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582 K09251 K00137 K07250 K00135 K15737 K157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468 K01506 (K14268,K07250) K00135 ((K15737 K15736),(K01041 K00252 (K01692,K01825,K01782) (K01825,K01782) K00626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1.19 3.5.3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0-8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1.19 3.5.3.12 3.5.1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DEG-III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3.12.1 3.5.1.4 3.5.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DEG-V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476 K015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13 K00542 K00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1583,K01584,K01585,K02626) K01480 K01611 K00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1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1.1.4 1.21.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1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4.1.2,1.4.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-DEG1-PWY, PWY-57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1 4.3.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4.1.2 1.1.1.399 2.8.3.12 4.2.1.167 7.2.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162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4.99.1 4.3.1.2 4.2.1.34 4.1.3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087, GLUDEG-II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t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0-13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i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745 K01712 K01468 (K01479,K00603,K13990,(K05603 K01458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yptoph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453,K00463) (K01432,K14263,K07130) K00486 K01556 K00452 K03392 (K10217,K232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yptoph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9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YP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ala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18 1.2.1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17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ala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120 1.1.1.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81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nith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1.1.17 ((2.6.1.82 1.2.1.19),(6.3.1.11 1.4.3.M3 1.2.1.00 3.5.1.94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NDEG-PWY, ORNARG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19 (1.2.1.24,1.2.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535,PWY-65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no aci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19 1.1.1.61 2.8.3.M6 4.2.1.120 1.3.1.109 (2.8.3.1,2.8.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K00370+K00371+K00374),(K02567+K02568)) ((K00362+K00363),(K03385+K15876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7.5.1 1.7.2.1 1.7.2.5 1.7.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ITRIFICATION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9.6.1 1.7.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6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7.7.2 1.7.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490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6.3.4.6 3.5.1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7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5.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7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7.3.3 3.5.2.17 4.1.1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6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4.13.113 3.5.2.17 4.1.1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3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cN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1.59 3.5.1.25 3.5.99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5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cN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5.1.25 3.5.99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AMCAT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ant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5.2.5 3.5.3.9 3.5.3.26 (1.1.1.350,1.1.1.154) 2.1.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0-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ant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5.2.5 3.5.3.4 4.3.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6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ant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5.2.5 3.5.3.9 3.5.3.26 4.3.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57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5.4.21 3.5.2.14 3.5.1.59 1.5.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47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1.1.5 1.5.3.10 (1.5.3.24,1.5.3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36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-carnit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4.13.239 1.2.1.4 1.1.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36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hyl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4.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9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hyl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6.3.4.12 2.1.1.21 1.5.9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9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nylethyl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1.4.3.4,1.4.3.21) 1.2.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PHEN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ta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77 1.2.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3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6.1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12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gen compound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5.1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URINEDEG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3-Butanedi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4,1.1.1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3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1 1.2.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OH-ACETYLCOA-ANA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1 1.2.1.3 6.2.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66-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yce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7.1.30 1.1.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0-3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yce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6 2.7.1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1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yce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1.30 1.1.1.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yce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6 2.7.1.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YCEROLMETAB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ylene glyc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2.1.28 (1.1.1.1,(1.2.1.87 2.3.1.222 (2.7.2.1,2.7.2.7,2.7.2.14,2.7.2.15)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ylene glyc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77 1.2.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0-12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t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1.1 1.2.1.3 6.2.1.3 1.3.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66-3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vinyl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1.1.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4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lu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5760+K15761+K15763+K15764) K00055 K00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lu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7540 (K07543+K07544) K07545 K07546 (K07547+K07548) (K07549+K075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4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y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5757+K15758) K00055 K00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z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6249+K16243+K16244+K16242+K16245+K16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z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5549+K05550+K05784) K057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z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4116 K04117 K07534 K07535 K075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hrani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5599+K05600+K11311),(K16319+K16320+K18248+K182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ec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3381 K01856 K03464 (K01055,K147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ec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0446,K07104) ((K10217 K01821 K01617),K10216) (K18364,K02554) (K18365,K01666) (K18366,K040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0619+K16303+K16304+K18227) K10620 K10621 K10622 K106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pheny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8689+K15750+K18087+K18088) K08690 K00462 K10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baz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5751 (K15754+K15755) K157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zoyl-Co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K04112+K04113+K04114+K04115),(K19515+K19516)) K07537 K07538 K075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phtha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4579+K14580+K14578+K14581) K14582 K14583 K14584 K14585 K00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licy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8242+K18243+K14578+K145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rephtha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8074+K18075+K18077) K18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tha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18068+K18069) K18067 K04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6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nyl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1912 (K02609+K02610+K02611+K02612+K02613) K15866 K02618 K02615 K01692 K000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8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-cinna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(K05708+K05709+K05710+K00529) K05711),K05712) K05713 K05714 K02554 K01666 K04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5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ffe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21722 K21723 K21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9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c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4.99.1.2 1.16.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641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icil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8698,K18699,K18796,K18767,K18797,K19097,K19317,K18768,K18970,K19316,K22346,K18795,K19218,K19217,K17836,K187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bapen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7837,K18782,K18781,K18780,K19099,K19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phalospo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9095,K19096,K19100,K19101,K19214,K19215,K20319,K20320,K014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acil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7838,K18790,K18791,K19098,K18792,K19213,K21276,K18793,K18971,K22352,K19209,K18976,K18973,K18794,K18972,K21277,K19210,K19211,K19212,K22335,K19319,K22331,K22351,K19320,K19318,K19321,K19322,K21266,K22334,K22333,K223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eptogra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9349,K193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sfomy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21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tracyc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8151,K08168,K18214,K18218,K18220,K18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rol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6979,K08217,K18230,K18231,K21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loramphenic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38,K08160,K18552,K18553,K18554,K19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1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cosam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8236,K19349,K19350,K195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0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1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eptothri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9273,K208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ogly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5.1.7 1.3.1.98 6.3.2.8 6.3.2.9 6.3.2.13 6.3.2.10 2.7.8.13 2.4.1.227 2.4.1.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1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OGLYCANSYN-PW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ogly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5.1.7 1.3.1.98 6.3.2.8 6.3.2.9 6.3.2.7 6.3.2.10 2.7.8.13 2.4.1.227 6.3.5.13 6.3.1.12 2.4.1.129 3.4.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64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ogly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5.1.7 1.3.1.98 6.3.2.8 ((6.3.2.53 5.1.1.23),6.3.2.9) 6.3.2.13 6.3.2.4 6.3.2.10 2.7.1.66 2.7.8.13 2.4.1.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2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p005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ich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3.6.1.27 2.7.8.33 2.4.1.187 2.7.8.44 ((2.7.8.12 2.4.1.52),(2.7.8.46 2.7.8.47 2.4.1.53),(2.7.8.45 2.7.8.14 (2.4.1.70,2.4.1.355))) 6.1.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p005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oteich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(2.4.1.315 2.7.8.20),2.4.1.337) 6.1.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3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WY-78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opolysaccha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2.3.1.129 3.5.1.108 2.3.1.191 2.4.1.182 2.7.1.130 2.4.99.12 2.4.99.13 2.3.1.241 2.3.1.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opolysaccha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0677 K02535 K02536 (K03269,K09949) K00748 K00912 K02527 K02517 K025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4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opolysaccha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5.3.1.28 2.7.1.167 3.1.3.82 2.7.7.70 5.1.3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opolysaccha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3271 (K03272,K21344) K03273 (K03272,K21345) K032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5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000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end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agel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2411,K02412,K02413,K02418,K02419,K02420,K02421,K13820,K02400,K02401,K03516) (K02410,K02416,K02417) (K02409,K02394,K02386,K02393,K02415) (K02408,K02414,K02387,K02388,K02389,K02391,K02392,K02395,K02390,K02396,K02397,K02399) (K24343,K24344,K24344,K09860,K24346,K21217,K21218) (K18475,K02406,K02407,K02422,K02423) (K02403,K02402,K02405,K02556,K02557,K10564,K105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p02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end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agel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2411,K02412,K02413,K02418,K02419,K02420,K02421,K13820,K02400,K02401,K03516) (K02410,K02416,K02417) (K02409,K02394,K02386,K02393,K02415) (K02408,K02414,K02387,K02388,K02389,K02391,K02392,K02395,K02390,K02396,K02397,K02399) (K18475,K02406,K02407,K02422,K02423) (K02403,K02402,K02405,K02556,K02557,K10564,K105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6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p02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end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2666 K02656) (K02653 K02652 K02669) (K02662 K02663 K02664 K02665) K02650 (K02671 K02672 K02673 K02655) K026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end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07350 (K07349 K07348) K07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7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0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1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2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3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4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end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5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6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K12522 (K12521 K12520 K12523) K12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7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8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30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9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A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B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C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D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E">
            <w:pPr>
              <w:rPr>
                <w:sz w:val="8"/>
                <w:szCs w:val="8"/>
              </w:rPr>
            </w:pPr>
            <w:r w:rsidDel="00000000" w:rsidR="00000000" w:rsidRPr="00000000">
              <w:rPr>
                <w:sz w:val="6"/>
                <w:szCs w:val="6"/>
                <w:rtl w:val="0"/>
              </w:rPr>
              <w:t xml:space="preserve">(K07699 K03091) (K06378 K06379 K06382 K06383 K06387) (K06374 K06390 K06392 K06393 K06394 K06396 K06397 K06398 K06399 K06405 K06407 K06409 K04769 K064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A8F">
            <w:pPr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A9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0.png"/><Relationship Id="rId10" Type="http://schemas.openxmlformats.org/officeDocument/2006/relationships/image" Target="media/image4.png"/><Relationship Id="rId13" Type="http://schemas.openxmlformats.org/officeDocument/2006/relationships/image" Target="media/image9.png"/><Relationship Id="rId12" Type="http://schemas.openxmlformats.org/officeDocument/2006/relationships/image" Target="media/image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2.png"/><Relationship Id="rId15" Type="http://schemas.openxmlformats.org/officeDocument/2006/relationships/image" Target="media/image6.png"/><Relationship Id="rId14" Type="http://schemas.openxmlformats.org/officeDocument/2006/relationships/image" Target="media/image13.png"/><Relationship Id="rId17" Type="http://schemas.openxmlformats.org/officeDocument/2006/relationships/image" Target="media/image5.png"/><Relationship Id="rId16" Type="http://schemas.openxmlformats.org/officeDocument/2006/relationships/image" Target="media/image8.png"/><Relationship Id="rId5" Type="http://schemas.openxmlformats.org/officeDocument/2006/relationships/styles" Target="styles.xml"/><Relationship Id="rId6" Type="http://schemas.openxmlformats.org/officeDocument/2006/relationships/image" Target="media/image11.png"/><Relationship Id="rId18" Type="http://schemas.openxmlformats.org/officeDocument/2006/relationships/image" Target="media/image3.png"/><Relationship Id="rId7" Type="http://schemas.openxmlformats.org/officeDocument/2006/relationships/image" Target="media/image7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